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EFBE" w14:textId="77777777" w:rsidR="0050687C" w:rsidRDefault="6BBF067B" w:rsidP="0050687C">
      <w:pPr>
        <w:spacing w:line="360" w:lineRule="auto"/>
        <w:rPr>
          <w:rFonts w:ascii="Candara" w:hAnsi="Candara"/>
          <w:b/>
          <w:bCs/>
          <w:sz w:val="18"/>
          <w:szCs w:val="18"/>
        </w:rPr>
      </w:pPr>
      <w:r>
        <w:t xml:space="preserve">                         </w:t>
      </w:r>
    </w:p>
    <w:p w14:paraId="455E6E1B" w14:textId="77777777" w:rsidR="00AC0B6E" w:rsidRDefault="00AC0B6E" w:rsidP="0050687C">
      <w:pPr>
        <w:spacing w:line="360" w:lineRule="auto"/>
        <w:rPr>
          <w:rFonts w:ascii="Candara" w:hAnsi="Candara"/>
          <w:b/>
          <w:bCs/>
          <w:sz w:val="18"/>
          <w:szCs w:val="18"/>
        </w:rPr>
      </w:pPr>
    </w:p>
    <w:p w14:paraId="64CD2F1D" w14:textId="77777777" w:rsidR="00AC0B6E" w:rsidRPr="00D13A95" w:rsidRDefault="00AC0B6E" w:rsidP="00AC0B6E">
      <w:pPr>
        <w:keepNext/>
        <w:spacing w:after="200" w:line="480" w:lineRule="auto"/>
        <w:rPr>
          <w:rFonts w:eastAsia="Calibri" w:cstheme="minorHAnsi"/>
          <w:b/>
          <w:sz w:val="16"/>
          <w:szCs w:val="16"/>
        </w:rPr>
      </w:pPr>
      <w:r w:rsidRPr="00D13A95">
        <w:rPr>
          <w:rFonts w:eastAsia="Calibri" w:cstheme="minorHAnsi"/>
          <w:b/>
          <w:sz w:val="16"/>
          <w:szCs w:val="16"/>
        </w:rPr>
        <w:t>SUPPLEMENTARY MATERIAL</w:t>
      </w:r>
    </w:p>
    <w:p w14:paraId="2E955722" w14:textId="77777777" w:rsidR="00AC0B6E" w:rsidRPr="00D13A95" w:rsidRDefault="00AC0B6E" w:rsidP="00AC0B6E">
      <w:pPr>
        <w:keepNext/>
        <w:spacing w:after="200" w:line="480" w:lineRule="auto"/>
        <w:rPr>
          <w:rFonts w:eastAsia="Calibri" w:cstheme="minorHAnsi"/>
          <w:bCs/>
          <w:sz w:val="16"/>
          <w:szCs w:val="16"/>
        </w:rPr>
      </w:pPr>
      <w:r w:rsidRPr="00D13A95">
        <w:rPr>
          <w:rFonts w:eastAsia="Calibri" w:cstheme="minorHAnsi"/>
          <w:b/>
          <w:sz w:val="16"/>
          <w:szCs w:val="16"/>
        </w:rPr>
        <w:t>Supplemental Table 1</w:t>
      </w:r>
      <w:r w:rsidRPr="00D13A95">
        <w:rPr>
          <w:rFonts w:eastAsia="Calibri" w:cstheme="minorHAnsi"/>
          <w:bCs/>
          <w:sz w:val="16"/>
          <w:szCs w:val="16"/>
        </w:rPr>
        <w:t>. Search strategy used in each database searched</w:t>
      </w:r>
    </w:p>
    <w:tbl>
      <w:tblPr>
        <w:tblStyle w:val="TableGrid1"/>
        <w:tblW w:w="126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11235"/>
      </w:tblGrid>
      <w:tr w:rsidR="00AC0B6E" w:rsidRPr="00D13A95" w14:paraId="1910D689" w14:textId="77777777" w:rsidTr="00173397">
        <w:trPr>
          <w:trHeight w:val="898"/>
        </w:trPr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323C86E6" w14:textId="77777777" w:rsidR="00AC0B6E" w:rsidRPr="00D13A95" w:rsidRDefault="00AC0B6E" w:rsidP="00AC0B6E">
            <w:pPr>
              <w:spacing w:line="480" w:lineRule="auto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D13A95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Database (Articles Retrieved)</w:t>
            </w:r>
          </w:p>
        </w:tc>
        <w:tc>
          <w:tcPr>
            <w:tcW w:w="11235" w:type="dxa"/>
            <w:tcBorders>
              <w:top w:val="single" w:sz="4" w:space="0" w:color="auto"/>
              <w:bottom w:val="single" w:sz="4" w:space="0" w:color="auto"/>
            </w:tcBorders>
          </w:tcPr>
          <w:p w14:paraId="570FED56" w14:textId="77777777" w:rsidR="00AC0B6E" w:rsidRPr="00D13A95" w:rsidRDefault="00AC0B6E" w:rsidP="00AC0B6E">
            <w:pPr>
              <w:spacing w:line="480" w:lineRule="auto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D13A95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Search Strategy</w:t>
            </w:r>
          </w:p>
        </w:tc>
      </w:tr>
      <w:tr w:rsidR="00676BB5" w:rsidRPr="00D13A95" w14:paraId="4A1A950E" w14:textId="77777777" w:rsidTr="00523FC5">
        <w:trPr>
          <w:trHeight w:val="989"/>
        </w:trPr>
        <w:tc>
          <w:tcPr>
            <w:tcW w:w="1386" w:type="dxa"/>
            <w:tcBorders>
              <w:top w:val="single" w:sz="4" w:space="0" w:color="auto"/>
            </w:tcBorders>
          </w:tcPr>
          <w:p w14:paraId="2A6B9FB5" w14:textId="66AE890C" w:rsidR="00676BB5" w:rsidRPr="00D13A95" w:rsidRDefault="005A0092" w:rsidP="00AC0B6E">
            <w:pPr>
              <w:rPr>
                <w:rFonts w:eastAsia="Calibri" w:cstheme="minorHAnsi"/>
                <w:color w:val="000000"/>
                <w:sz w:val="16"/>
                <w:szCs w:val="16"/>
                <w:lang w:val="en-GB"/>
              </w:rPr>
            </w:pPr>
            <w:r w:rsidRPr="00D13A95">
              <w:rPr>
                <w:rFonts w:eastAsia="Calibri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235" w:type="dxa"/>
            <w:tcBorders>
              <w:top w:val="single" w:sz="4" w:space="0" w:color="auto"/>
            </w:tcBorders>
          </w:tcPr>
          <w:p w14:paraId="7DDAB339" w14:textId="5A7BC38C" w:rsidR="00676BB5" w:rsidRPr="00D13A95" w:rsidRDefault="00F97EA3" w:rsidP="00AC0B6E">
            <w:pPr>
              <w:rPr>
                <w:rFonts w:eastAsia="Calibri" w:cstheme="minorHAnsi"/>
                <w:color w:val="000000"/>
                <w:sz w:val="16"/>
                <w:szCs w:val="16"/>
                <w:lang w:val="en-GB"/>
              </w:rPr>
            </w:pPr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((("direct"[All Fields] OR "directed"[All Fields] OR "directing"[All Fields] OR "direction"[All Fields] OR "directional"[All Fields] OR "directions"[All Fields] OR "directivities"[All Fields] OR "directivity"[All Fields] OR "directs"[All Fields]) AND ("mouth"[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MeSH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Terms] OR "mouth"[All Fields] OR "oral"[All Fields]) AND ("anticoagulants"[Pharmacological Action] OR "anticoagulants"[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MeSH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Terms] OR "anticoagulants"[All Fields] OR "anticoagulant"[All Fields] OR "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anticoagulate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"[All Fields] OR "anticoagulated"[All Fields] OR "anticoagulating"[All Fields] OR "anticoagulation"[All Fields] OR "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anticoagulations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"[All Fields] OR "anticoagulative"[All Fields])) OR "DOACs"[All Fields] OR (("novel"[All Fields] OR "novel s"[All Fields] OR "novels"[All Fields]) AND ("mouth"[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MeSH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Terms] OR "mouth"[All Fields] OR "oral"[All Fields]) AND ("anticoagulants"[Pharmacological Action] OR "anticoagulants"[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MeSH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Terms] OR "anticoagulants"[All Fields] OR "anticoagulant"[All Fields] OR "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anticoagulate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"[All Fields] OR "anticoagulated"[All Fields] OR "anticoagulating"[All Fields] OR "anticoagulation"[All Fields] OR "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anticoagulations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"[All Fields] OR "anticoagulative"[All Fields])) OR ("New"[All Fields] AND ("mouth"[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MeSH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Terms] OR "mouth"[All Fields] OR "oral"[All Fields]) AND ("anticoagulants"[Pharmacological Action] OR "anticoagulants"[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MeSH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Terms] OR "anticoagulants"[All Fields] OR "anticoagulant"[All Fields] OR "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anticoagulate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"[All Fields] OR "anticoagulated"[All Fields] OR "anticoagulating"[All Fields] OR "anticoagulation"[All Fields] OR "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anticoagulations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"[All Fields] OR "anticoagulative"[All Fields])) OR ("Non"[All Fields] AND ("vitamin k"[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MeSH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Terms] OR "vitamin k"[All Fields]) AND ("antagonist"[All Fields] OR "antagonists and inhibitors"[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MeSH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Subheading] OR ("antagonists"[All Fields] AND "inhibitors"[All Fields]) OR "antagonists and inhibitors"[All Fields] OR "antagonists"[All Fields]) AND ("mouth"[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MeSH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Terms] OR "mouth"[All Fields] OR "oral"[All Fields]) AND ("anticoagulants"[Pharmacological Action] OR "anticoagulants"[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MeSH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Terms] OR "anticoagulants"[All Fields] OR "anticoagulant"[All Fields] OR "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anticoagulate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"[All Fields] OR "anticoagulated"[All Fields] OR "anticoagulating"[All Fields] OR "anticoagulation"[All Fields] OR "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anticoagulations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"[All Fields] OR "anticoagulative"[All Fields])) OR ("n 4 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oleylcytosine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arabinoside"[Supplementary Concept] OR "n 4 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oleylcytosine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arabinoside"[All Fields] OR "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noac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"[All Fields]) OR ("Target-specific"[All Fields] AND ("mouth"[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MeSH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Terms] OR "mouth"[All Fields] OR "oral"[All Fields]) AND ("anticoagulants"[Pharmacological Action] OR "anticoagulants"[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MeSH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Terms] OR "anticoagulants"[All Fields] OR "anticoagulant"[All Fields] OR "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anticoagulate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"[All Fields] OR "anticoagulated"[All Fields] OR "anticoagulating"[All Fields] OR "anticoagulation"[All Fields] OR "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anticoagulations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"[All Fields] OR "anticoagulative"[All Fields])) OR ("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tsoac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"[All Fields] OR "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tsoacs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"[All Fields]) OR ("factor 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xa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inhibitors"[Pharmacological Action] OR "factor 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xa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inhibitors"[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MeSH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Terms] OR ("factor"[All Fields] AND "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xa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"[All Fields] AND "inhibitors"[All Fields]) OR "factor 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xa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inhibitors"[All Fields]) OR ("rivaroxaban"[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MeSH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Terms] OR "rivaroxaban"[All Fields]) OR ("apixaban"[Supplementary Concept] OR "apixaban"[All Fields] OR "apixaban s"[All Fields]) OR ("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edoxaban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"[Supplementary Concept] OR "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edoxaban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"[All Fields]) OR ("dabigatran"[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MeSH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Terms] OR "dabigatran"[All Fields] OR "dabigatran s"[All Fields]) OR ("betrixaban"[Supplementary Concept] OR "betrixaban"[All Fields])) AND ("aspirin"[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MeSH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Terms] OR "aspirin"[All Fields] OR "aspirins"[All Fields] OR "aspirin s"[All Fields] OR "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aspirine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"[All Fields] OR (("acetyl"[All Fields] OR "acetylate"[All Fields] OR "acetylated"[All Fields] OR "acetylates"[All Fields] OR "acetylating"[All Fields] OR "acetylation"[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MeSH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Terms] OR "acetylation"[All Fields] OR "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acetylations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"[All Fields] OR "acetyls"[All Fields]) AND ("salicylic acid"[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MeSH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Terms] OR ("salicylic"[All Fields] AND "acid"[All Fields]) OR "salicylic acid"[All Fields])) OR ("o-acetyl"[All Fields] AND ("salicylic acid"[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MeSH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Terms] OR ("salicylic"[All Fields] AND "acid"[All Fields]) OR "salicylic acid"[All Fields])) OR ("aspirin"[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MeSH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Terms] OR "aspirin"[All Fields] OR "2 </w:t>
            </w:r>
            <w:proofErr w:type="spellStart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>acetoxybenzoic</w:t>
            </w:r>
            <w:proofErr w:type="spellEnd"/>
            <w:r w:rsidRPr="00D13A95">
              <w:rPr>
                <w:rFonts w:eastAsia="Calibri" w:cstheme="minorHAnsi"/>
                <w:color w:val="212121"/>
                <w:sz w:val="16"/>
                <w:szCs w:val="16"/>
                <w:shd w:val="clear" w:color="auto" w:fill="F6F6F6"/>
                <w:lang w:val="en-GB"/>
              </w:rPr>
              <w:t xml:space="preserve"> acid"[All Fields]) OR "ASA"[All Fields])</w:t>
            </w:r>
          </w:p>
        </w:tc>
      </w:tr>
      <w:tr w:rsidR="00676BB5" w:rsidRPr="00D13A95" w14:paraId="7409D29E" w14:textId="77777777" w:rsidTr="00173397">
        <w:trPr>
          <w:trHeight w:val="1181"/>
        </w:trPr>
        <w:tc>
          <w:tcPr>
            <w:tcW w:w="1386" w:type="dxa"/>
          </w:tcPr>
          <w:p w14:paraId="78D523F5" w14:textId="77777777" w:rsidR="00676BB5" w:rsidRPr="00D13A95" w:rsidRDefault="00F97EA3" w:rsidP="00AC0B6E">
            <w:pPr>
              <w:rPr>
                <w:rFonts w:eastAsia="Calibri" w:cstheme="minorHAnsi"/>
                <w:color w:val="000000"/>
                <w:sz w:val="16"/>
                <w:szCs w:val="16"/>
                <w:lang w:val="en-GB"/>
              </w:rPr>
            </w:pPr>
            <w:r w:rsidRPr="00D13A95">
              <w:rPr>
                <w:rFonts w:eastAsia="Calibri" w:cstheme="minorHAnsi"/>
                <w:color w:val="000000"/>
                <w:sz w:val="16"/>
                <w:szCs w:val="16"/>
                <w:lang w:val="en-GB"/>
              </w:rPr>
              <w:t>Cochrane Library</w:t>
            </w:r>
          </w:p>
          <w:p w14:paraId="23D16119" w14:textId="77777777" w:rsidR="00676BB5" w:rsidRPr="00D13A95" w:rsidRDefault="00F97EA3" w:rsidP="00AC0B6E">
            <w:pPr>
              <w:rPr>
                <w:rFonts w:eastAsia="Calibri" w:cstheme="minorHAnsi"/>
                <w:color w:val="000000"/>
                <w:sz w:val="16"/>
                <w:szCs w:val="16"/>
                <w:lang w:val="en-GB"/>
              </w:rPr>
            </w:pPr>
            <w:r w:rsidRPr="00D13A95">
              <w:rPr>
                <w:rFonts w:eastAsia="Calibri" w:cstheme="minorHAnsi"/>
                <w:color w:val="000000"/>
                <w:sz w:val="16"/>
                <w:szCs w:val="16"/>
                <w:lang w:val="en-GB"/>
              </w:rPr>
              <w:t>(776 results)</w:t>
            </w:r>
          </w:p>
        </w:tc>
        <w:tc>
          <w:tcPr>
            <w:tcW w:w="11235" w:type="dxa"/>
          </w:tcPr>
          <w:p w14:paraId="3286AF8F" w14:textId="77777777" w:rsidR="00676BB5" w:rsidRPr="00D13A95" w:rsidRDefault="00F97EA3" w:rsidP="00AC0B6E">
            <w:pPr>
              <w:rPr>
                <w:rFonts w:eastAsia="Calibri" w:cstheme="minorHAnsi"/>
                <w:color w:val="000000"/>
                <w:sz w:val="16"/>
                <w:szCs w:val="16"/>
                <w:lang w:val="en-GB"/>
              </w:rPr>
            </w:pPr>
            <w:r w:rsidRPr="00D13A95">
              <w:rPr>
                <w:rFonts w:eastAsia="Calibri" w:cstheme="minorHAnsi"/>
                <w:color w:val="000000"/>
                <w:sz w:val="16"/>
                <w:szCs w:val="16"/>
                <w:lang w:val="en-GB"/>
              </w:rPr>
              <w:t xml:space="preserve">(Direct oral anticoagulants OR DOACs OR Novel oral anticoagulants OR New oral anticoagulants OR Non vitamin K antagonist oral anticoagulants OR </w:t>
            </w:r>
            <w:proofErr w:type="spellStart"/>
            <w:r w:rsidRPr="00D13A95">
              <w:rPr>
                <w:rFonts w:eastAsia="Calibri" w:cstheme="minorHAnsi"/>
                <w:color w:val="000000"/>
                <w:sz w:val="16"/>
                <w:szCs w:val="16"/>
                <w:lang w:val="en-GB"/>
              </w:rPr>
              <w:t>noac</w:t>
            </w:r>
            <w:proofErr w:type="spellEnd"/>
            <w:r w:rsidRPr="00D13A95">
              <w:rPr>
                <w:rFonts w:eastAsia="Calibri" w:cstheme="minorHAnsi"/>
                <w:color w:val="000000"/>
                <w:sz w:val="16"/>
                <w:szCs w:val="16"/>
                <w:lang w:val="en-GB"/>
              </w:rPr>
              <w:t xml:space="preserve"> OR Target-specific oral anticoagulants OR TSOACs OR Factor </w:t>
            </w:r>
            <w:proofErr w:type="spellStart"/>
            <w:r w:rsidRPr="00D13A95">
              <w:rPr>
                <w:rFonts w:eastAsia="Calibri" w:cstheme="minorHAnsi"/>
                <w:color w:val="000000"/>
                <w:sz w:val="16"/>
                <w:szCs w:val="16"/>
                <w:lang w:val="en-GB"/>
              </w:rPr>
              <w:t>Xa</w:t>
            </w:r>
            <w:proofErr w:type="spellEnd"/>
            <w:r w:rsidRPr="00D13A95">
              <w:rPr>
                <w:rFonts w:eastAsia="Calibri" w:cstheme="minorHAnsi"/>
                <w:color w:val="000000"/>
                <w:sz w:val="16"/>
                <w:szCs w:val="16"/>
                <w:lang w:val="en-GB"/>
              </w:rPr>
              <w:t xml:space="preserve"> inhibitors OR rivaroxaban OR apixaban OR </w:t>
            </w:r>
            <w:proofErr w:type="spellStart"/>
            <w:r w:rsidRPr="00D13A95">
              <w:rPr>
                <w:rFonts w:eastAsia="Calibri" w:cstheme="minorHAnsi"/>
                <w:color w:val="000000"/>
                <w:sz w:val="16"/>
                <w:szCs w:val="16"/>
                <w:lang w:val="en-GB"/>
              </w:rPr>
              <w:t>edoxaban</w:t>
            </w:r>
            <w:proofErr w:type="spellEnd"/>
            <w:r w:rsidRPr="00D13A95">
              <w:rPr>
                <w:rFonts w:eastAsia="Calibri" w:cstheme="minorHAnsi"/>
                <w:color w:val="000000"/>
                <w:sz w:val="16"/>
                <w:szCs w:val="16"/>
                <w:lang w:val="en-GB"/>
              </w:rPr>
              <w:t xml:space="preserve"> OR dabigatran OR betrixaban) AND (Aspirin OR acetyl salicylic acid OR o-acetyl salicylic acid OR 2-acetoxybenzoic acid OR ASA)</w:t>
            </w:r>
          </w:p>
        </w:tc>
      </w:tr>
    </w:tbl>
    <w:p w14:paraId="37E1F727" w14:textId="77777777" w:rsidR="00676BB5" w:rsidRPr="00AC0B6E" w:rsidRDefault="00770D17" w:rsidP="00AC0B6E">
      <w:pPr>
        <w:rPr>
          <w:rFonts w:ascii="Candara" w:eastAsia="Calibri" w:hAnsi="Candara" w:cs="Arial"/>
          <w:color w:val="000000"/>
          <w:sz w:val="24"/>
          <w:szCs w:val="24"/>
          <w:lang w:val="en-GB"/>
        </w:rPr>
      </w:pPr>
    </w:p>
    <w:p w14:paraId="72D36177" w14:textId="516743F5" w:rsidR="00AC0B6E" w:rsidRPr="00AC0B6E" w:rsidRDefault="00AC0B6E" w:rsidP="00AC0B6E">
      <w:pPr>
        <w:rPr>
          <w:rFonts w:ascii="Candara" w:eastAsia="Calibri" w:hAnsi="Candara" w:cs="Arial"/>
          <w:sz w:val="24"/>
          <w:szCs w:val="24"/>
        </w:rPr>
      </w:pPr>
    </w:p>
    <w:p w14:paraId="4BA409E7" w14:textId="77777777" w:rsidR="00D13A95" w:rsidRDefault="00D13A95" w:rsidP="00AC0B6E">
      <w:pPr>
        <w:rPr>
          <w:noProof/>
          <w:lang w:bidi="ur-PK"/>
        </w:rPr>
      </w:pPr>
    </w:p>
    <w:p w14:paraId="3C7C7068" w14:textId="77777777" w:rsidR="00D13A95" w:rsidRDefault="00D13A95" w:rsidP="00AC0B6E">
      <w:pPr>
        <w:rPr>
          <w:noProof/>
          <w:lang w:bidi="ur-PK"/>
        </w:rPr>
      </w:pPr>
    </w:p>
    <w:p w14:paraId="1A81DAFC" w14:textId="77777777" w:rsidR="00D13A95" w:rsidRDefault="00D13A95" w:rsidP="00AC0B6E">
      <w:pPr>
        <w:rPr>
          <w:noProof/>
          <w:lang w:bidi="ur-PK"/>
        </w:rPr>
      </w:pPr>
    </w:p>
    <w:p w14:paraId="324F0B51" w14:textId="3D8C99B0" w:rsidR="00AC0B6E" w:rsidRPr="00AC0B6E" w:rsidRDefault="00D13A95" w:rsidP="00AC0B6E">
      <w:pPr>
        <w:rPr>
          <w:rFonts w:ascii="Candara" w:eastAsia="Calibri" w:hAnsi="Candara" w:cs="Arial"/>
          <w:sz w:val="24"/>
          <w:szCs w:val="24"/>
        </w:rPr>
      </w:pPr>
      <w:r>
        <w:rPr>
          <w:noProof/>
          <w:lang w:bidi="ur-PK"/>
        </w:rPr>
        <w:drawing>
          <wp:anchor distT="0" distB="0" distL="114300" distR="114300" simplePos="0" relativeHeight="251655168" behindDoc="0" locked="0" layoutInCell="1" allowOverlap="1" wp14:anchorId="69E3E237" wp14:editId="2D8C4A4F">
            <wp:simplePos x="0" y="0"/>
            <wp:positionH relativeFrom="column">
              <wp:posOffset>4447540</wp:posOffset>
            </wp:positionH>
            <wp:positionV relativeFrom="paragraph">
              <wp:posOffset>2216150</wp:posOffset>
            </wp:positionV>
            <wp:extent cx="2073910" cy="2597150"/>
            <wp:effectExtent l="0" t="0" r="2540" b="0"/>
            <wp:wrapSquare wrapText="bothSides"/>
            <wp:docPr id="9" name="Picture 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3910" cy="2597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23923">
        <w:rPr>
          <w:noProof/>
          <w:lang w:bidi="ur-PK"/>
        </w:rPr>
        <w:t xml:space="preserve"> </w:t>
      </w:r>
      <w:r w:rsidR="005A0092">
        <w:rPr>
          <w:noProof/>
          <w:lang w:bidi="ur-PK"/>
        </w:rPr>
        <w:drawing>
          <wp:inline distT="0" distB="0" distL="0" distR="0" wp14:anchorId="7FEF0F2C" wp14:editId="4E0F6BBF">
            <wp:extent cx="3172570" cy="2360295"/>
            <wp:effectExtent l="0" t="0" r="889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52" t="6778" r="3930" b="42897"/>
                    <a:stretch/>
                  </pic:blipFill>
                  <pic:spPr bwMode="auto">
                    <a:xfrm>
                      <a:off x="0" y="0"/>
                      <a:ext cx="3190290" cy="23734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A4A6CB" w14:textId="4A9D2D8A" w:rsidR="00D13A95" w:rsidRDefault="00D13A95" w:rsidP="005A0092">
      <w:pPr>
        <w:rPr>
          <w:rFonts w:ascii="Candara" w:eastAsia="Calibri" w:hAnsi="Candara" w:cs="Arial"/>
          <w:sz w:val="24"/>
          <w:szCs w:val="24"/>
        </w:rPr>
      </w:pPr>
    </w:p>
    <w:p w14:paraId="326C447A" w14:textId="77777777" w:rsidR="00D13A95" w:rsidRDefault="00D13A95" w:rsidP="005A0092">
      <w:pPr>
        <w:rPr>
          <w:rFonts w:ascii="Candara" w:eastAsia="Calibri" w:hAnsi="Candara" w:cs="Arial"/>
          <w:sz w:val="24"/>
          <w:szCs w:val="24"/>
        </w:rPr>
      </w:pPr>
    </w:p>
    <w:p w14:paraId="1D71EA49" w14:textId="2E55750D" w:rsidR="00AC0B6E" w:rsidRPr="00AC0B6E" w:rsidRDefault="005A0092" w:rsidP="005A0092">
      <w:pPr>
        <w:rPr>
          <w:rFonts w:ascii="Candara" w:eastAsia="Calibri" w:hAnsi="Candara" w:cs="Arial"/>
          <w:sz w:val="24"/>
          <w:szCs w:val="24"/>
        </w:rPr>
      </w:pPr>
      <w:r>
        <w:rPr>
          <w:noProof/>
          <w:lang w:bidi="ur-PK"/>
        </w:rPr>
        <w:drawing>
          <wp:inline distT="0" distB="0" distL="0" distR="0" wp14:anchorId="6A14672C" wp14:editId="60761656">
            <wp:extent cx="3873500" cy="1638168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3500" cy="1638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5AD6A" w14:textId="3B387966" w:rsidR="00AC0B6E" w:rsidRPr="00AC0B6E" w:rsidRDefault="00D13A95" w:rsidP="00AC0B6E">
      <w:pPr>
        <w:rPr>
          <w:rFonts w:ascii="Candara" w:eastAsia="Calibri" w:hAnsi="Candara" w:cs="Arial"/>
          <w:sz w:val="24"/>
          <w:szCs w:val="24"/>
        </w:rPr>
      </w:pPr>
      <w:r w:rsidRPr="00523FC5">
        <w:rPr>
          <w:rFonts w:ascii="Candara" w:eastAsia="Calibri" w:hAnsi="Candara" w:cs="Arial"/>
          <w:noProof/>
          <w:sz w:val="24"/>
          <w:szCs w:val="24"/>
          <w:lang w:bidi="ur-PK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7C1F1F" wp14:editId="6F5B60AD">
                <wp:simplePos x="0" y="0"/>
                <wp:positionH relativeFrom="column">
                  <wp:posOffset>0</wp:posOffset>
                </wp:positionH>
                <wp:positionV relativeFrom="paragraph">
                  <wp:posOffset>64770</wp:posOffset>
                </wp:positionV>
                <wp:extent cx="4057650" cy="542925"/>
                <wp:effectExtent l="0" t="0" r="19050" b="285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57650" cy="5429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  <a:headEnd/>
                          <a:tailEnd/>
                        </a:ln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327385" w14:textId="156AEEE6" w:rsidR="00523FC5" w:rsidRPr="00D13A95" w:rsidRDefault="00D13A95" w:rsidP="00523FC5">
                            <w:pPr>
                              <w:spacing w:line="360" w:lineRule="auto"/>
                              <w:rPr>
                                <w:rFonts w:eastAsia="Calibri" w:cstheme="minorHAns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13A95">
                              <w:rPr>
                                <w:rFonts w:eastAsia="Calibri" w:cstheme="minorHAns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Supplemental </w:t>
                            </w:r>
                            <w:r w:rsidR="00523FC5" w:rsidRPr="00D13A95">
                              <w:rPr>
                                <w:rFonts w:eastAsia="Calibri"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Figure 1a. Quality Assessment of included Randomized Controlled Trials using Cochrane Risk of Bias Tool </w:t>
                            </w:r>
                          </w:p>
                          <w:p w14:paraId="20F9F4DD" w14:textId="46B845DA" w:rsidR="00523FC5" w:rsidRDefault="00523FC5" w:rsidP="00523FC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7C1F1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5.1pt;width:319.5pt;height:4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" fillcolor="white [3201]" strokecolor="white [3212]" strokeweight="1pt">
                <v:textbox>
                  <w:txbxContent>
                    <w:p w14:paraId="17327385" w14:textId="156AEEE6" w:rsidR="00523FC5" w:rsidRPr="00D13A95" w:rsidRDefault="00D13A95" w:rsidP="00523FC5">
                      <w:pPr>
                        <w:spacing w:line="360" w:lineRule="auto"/>
                        <w:rPr>
                          <w:rFonts w:eastAsia="Calibri" w:cstheme="minorHAnsi"/>
                          <w:color w:val="000000" w:themeColor="text1"/>
                          <w:sz w:val="18"/>
                          <w:szCs w:val="18"/>
                        </w:rPr>
                      </w:pPr>
                      <w:r w:rsidRPr="00D13A95">
                        <w:rPr>
                          <w:rFonts w:eastAsia="Calibri" w:cstheme="minorHAns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Supplemental </w:t>
                      </w:r>
                      <w:r w:rsidR="00523FC5" w:rsidRPr="00D13A95">
                        <w:rPr>
                          <w:rFonts w:eastAsia="Calibri" w:cstheme="minorHAnsi"/>
                          <w:color w:val="000000" w:themeColor="text1"/>
                          <w:sz w:val="18"/>
                          <w:szCs w:val="18"/>
                        </w:rPr>
                        <w:t xml:space="preserve">Figure 1a. Quality Assessment of included Randomized Controlled Trials using Cochrane Risk of Bias Tool </w:t>
                      </w:r>
                    </w:p>
                    <w:p w14:paraId="20F9F4DD" w14:textId="46B845DA" w:rsidR="00523FC5" w:rsidRDefault="00523FC5" w:rsidP="00523FC5"/>
                  </w:txbxContent>
                </v:textbox>
              </v:shape>
            </w:pict>
          </mc:Fallback>
        </mc:AlternateContent>
      </w:r>
      <w:r>
        <w:rPr>
          <w:noProof/>
          <w:lang w:bidi="ur-PK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BC75130" wp14:editId="2B9AB6AC">
                <wp:simplePos x="0" y="0"/>
                <wp:positionH relativeFrom="column">
                  <wp:posOffset>4470400</wp:posOffset>
                </wp:positionH>
                <wp:positionV relativeFrom="paragraph">
                  <wp:posOffset>145415</wp:posOffset>
                </wp:positionV>
                <wp:extent cx="4622800" cy="657225"/>
                <wp:effectExtent l="0" t="0" r="6350" b="9525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22800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0282FA" w14:textId="33F1483A" w:rsidR="005A0092" w:rsidRPr="00D13A95" w:rsidRDefault="00D13A95" w:rsidP="005A0092">
                            <w:pPr>
                              <w:spacing w:line="360" w:lineRule="auto"/>
                              <w:rPr>
                                <w:rFonts w:eastAsia="Calibri" w:cstheme="minorHAns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theme="minorHAns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Supplemental </w:t>
                            </w:r>
                            <w:r w:rsidR="005A0092" w:rsidRPr="00D13A95">
                              <w:rPr>
                                <w:rFonts w:eastAsia="Calibri" w:cstheme="minorHAns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Figure 1b</w:t>
                            </w:r>
                            <w:r w:rsidR="005A0092" w:rsidRPr="00D13A95">
                              <w:rPr>
                                <w:rFonts w:eastAsia="Calibri"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. Quality Assessment of included Randomized Controlled Trials using Cochrane Risk of Bias Tool </w:t>
                            </w:r>
                          </w:p>
                          <w:p w14:paraId="6C677F45" w14:textId="77777777" w:rsidR="005A0092" w:rsidRPr="00D13A95" w:rsidRDefault="005A0092" w:rsidP="005A0092">
                            <w:pPr>
                              <w:rPr>
                                <w:rFonts w:cstheme="minorHAns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C75130" id="_x0000_s1027" type="#_x0000_t202" style="position:absolute;margin-left:352pt;margin-top:11.45pt;width:364pt;height:51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" stroked="f">
                <v:textbox>
                  <w:txbxContent>
                    <w:p w14:paraId="250282FA" w14:textId="33F1483A" w:rsidR="005A0092" w:rsidRPr="00D13A95" w:rsidRDefault="00D13A95" w:rsidP="005A0092">
                      <w:pPr>
                        <w:spacing w:line="360" w:lineRule="auto"/>
                        <w:rPr>
                          <w:rFonts w:eastAsia="Calibri" w:cstheme="minorHAnsi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eastAsia="Calibri" w:cstheme="minorHAns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Supplemental </w:t>
                      </w:r>
                      <w:r w:rsidR="005A0092" w:rsidRPr="00D13A95">
                        <w:rPr>
                          <w:rFonts w:eastAsia="Calibri" w:cstheme="minorHAns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Figure 1b</w:t>
                      </w:r>
                      <w:r w:rsidR="005A0092" w:rsidRPr="00D13A95">
                        <w:rPr>
                          <w:rFonts w:eastAsia="Calibri" w:cstheme="minorHAnsi"/>
                          <w:color w:val="000000" w:themeColor="text1"/>
                          <w:sz w:val="18"/>
                          <w:szCs w:val="18"/>
                        </w:rPr>
                        <w:t xml:space="preserve">. Quality Assessment of included Randomized Controlled Trials using Cochrane Risk of Bias Tool </w:t>
                      </w:r>
                    </w:p>
                    <w:p w14:paraId="6C677F45" w14:textId="77777777" w:rsidR="005A0092" w:rsidRPr="00D13A95" w:rsidRDefault="005A0092" w:rsidP="005A0092">
                      <w:pPr>
                        <w:rPr>
                          <w:rFonts w:cstheme="minorHAnsi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TableGrid"/>
        <w:tblW w:w="0" w:type="auto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7230"/>
      </w:tblGrid>
      <w:tr w:rsidR="005A0092" w14:paraId="5796E25A" w14:textId="77777777" w:rsidTr="00770D17">
        <w:trPr>
          <w:trHeight w:val="525"/>
        </w:trPr>
        <w:tc>
          <w:tcPr>
            <w:tcW w:w="7230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14:paraId="1025D8D3" w14:textId="77777777" w:rsidR="005A0092" w:rsidRDefault="005A0092" w:rsidP="00A20756">
            <w:pPr>
              <w:spacing w:line="360" w:lineRule="auto"/>
              <w:rPr>
                <w:rFonts w:ascii="Candara" w:eastAsia="Calibri" w:hAnsi="Candara" w:cs="Calibri"/>
                <w:color w:val="000000" w:themeColor="text1"/>
                <w:sz w:val="18"/>
                <w:szCs w:val="18"/>
              </w:rPr>
            </w:pPr>
          </w:p>
          <w:p w14:paraId="2562DBC4" w14:textId="77777777" w:rsidR="00D13A95" w:rsidRDefault="00B94160" w:rsidP="00D13A95">
            <w:pPr>
              <w:keepNext/>
              <w:spacing w:line="360" w:lineRule="auto"/>
            </w:pPr>
            <w:r w:rsidRPr="00B94160">
              <w:rPr>
                <w:rFonts w:ascii="Candara" w:hAnsi="Candara"/>
                <w:noProof/>
                <w:lang w:bidi="ur-PK"/>
              </w:rPr>
              <w:drawing>
                <wp:inline distT="0" distB="0" distL="0" distR="0" wp14:anchorId="66F747F5" wp14:editId="37905D1E">
                  <wp:extent cx="4453890" cy="5020310"/>
                  <wp:effectExtent l="0" t="0" r="3810" b="889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53890" cy="5020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AD0299D" w14:textId="0F415186" w:rsidR="005A0092" w:rsidRPr="00D02A08" w:rsidRDefault="00D13A95" w:rsidP="00D13A95">
            <w:pPr>
              <w:pStyle w:val="Caption"/>
              <w:rPr>
                <w:rFonts w:ascii="Candara" w:hAnsi="Candara"/>
                <w:b/>
                <w:bCs/>
                <w:i w:val="0"/>
                <w:iCs w:val="0"/>
                <w:color w:val="000000" w:themeColor="text1"/>
              </w:rPr>
            </w:pPr>
            <w:r w:rsidRPr="00D02A08">
              <w:rPr>
                <w:b/>
                <w:bCs/>
                <w:i w:val="0"/>
                <w:iCs w:val="0"/>
                <w:color w:val="000000" w:themeColor="text1"/>
              </w:rPr>
              <w:t>Supplemental Figure 2</w:t>
            </w:r>
            <w:r w:rsidR="00D02A08">
              <w:rPr>
                <w:b/>
                <w:bCs/>
                <w:i w:val="0"/>
                <w:iCs w:val="0"/>
                <w:color w:val="000000" w:themeColor="text1"/>
              </w:rPr>
              <w:t>.</w:t>
            </w:r>
            <w:r w:rsidRPr="00D02A08">
              <w:rPr>
                <w:b/>
                <w:bCs/>
                <w:i w:val="0"/>
                <w:iCs w:val="0"/>
                <w:color w:val="000000" w:themeColor="text1"/>
              </w:rPr>
              <w:t xml:space="preserve"> </w:t>
            </w:r>
            <w:r w:rsidRPr="00D02A08">
              <w:rPr>
                <w:i w:val="0"/>
                <w:iCs w:val="0"/>
                <w:color w:val="000000" w:themeColor="text1"/>
              </w:rPr>
              <w:t>Prisma Flow Diagram</w:t>
            </w:r>
          </w:p>
          <w:p w14:paraId="672442F7" w14:textId="77777777" w:rsidR="00B94160" w:rsidRDefault="00B94160" w:rsidP="00A20756">
            <w:pPr>
              <w:spacing w:line="360" w:lineRule="auto"/>
              <w:rPr>
                <w:rFonts w:ascii="Candara" w:hAnsi="Candara"/>
              </w:rPr>
            </w:pPr>
          </w:p>
          <w:p w14:paraId="619609D4" w14:textId="77777777" w:rsidR="00B94160" w:rsidRDefault="00B94160" w:rsidP="00A20756">
            <w:pPr>
              <w:spacing w:line="360" w:lineRule="auto"/>
              <w:rPr>
                <w:rFonts w:ascii="Candara" w:hAnsi="Candara"/>
              </w:rPr>
            </w:pPr>
          </w:p>
          <w:p w14:paraId="38AFE789" w14:textId="77777777" w:rsidR="00B94160" w:rsidRDefault="00B94160" w:rsidP="00A20756">
            <w:pPr>
              <w:spacing w:line="360" w:lineRule="auto"/>
              <w:rPr>
                <w:rFonts w:ascii="Candara" w:hAnsi="Candara"/>
              </w:rPr>
            </w:pPr>
          </w:p>
          <w:p w14:paraId="16FBDE96" w14:textId="65E3752D" w:rsidR="00B94160" w:rsidRPr="005A3E2E" w:rsidRDefault="00B94160" w:rsidP="00A20756">
            <w:pPr>
              <w:spacing w:line="360" w:lineRule="auto"/>
              <w:rPr>
                <w:rFonts w:ascii="Candara" w:hAnsi="Candara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127"/>
        <w:tblW w:w="0" w:type="auto"/>
        <w:tblLook w:val="06A0" w:firstRow="1" w:lastRow="0" w:firstColumn="1" w:lastColumn="0" w:noHBand="1" w:noVBand="1"/>
      </w:tblPr>
      <w:tblGrid>
        <w:gridCol w:w="2585"/>
        <w:gridCol w:w="2691"/>
        <w:gridCol w:w="2069"/>
        <w:gridCol w:w="1586"/>
        <w:gridCol w:w="2728"/>
        <w:gridCol w:w="2300"/>
      </w:tblGrid>
      <w:tr w:rsidR="00770D17" w:rsidRPr="00770D17" w14:paraId="0FF34E10" w14:textId="77777777" w:rsidTr="00770D17">
        <w:trPr>
          <w:trHeight w:val="699"/>
        </w:trPr>
        <w:tc>
          <w:tcPr>
            <w:tcW w:w="1395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E9FBF" w14:textId="77777777" w:rsidR="00770D17" w:rsidRPr="00770D17" w:rsidRDefault="00770D17" w:rsidP="00770D17">
            <w:pPr>
              <w:spacing w:line="360" w:lineRule="auto"/>
              <w:rPr>
                <w:rFonts w:eastAsia="Candar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70D17">
              <w:rPr>
                <w:rFonts w:cstheme="minorHAnsi"/>
                <w:b/>
                <w:bCs/>
                <w:sz w:val="16"/>
                <w:szCs w:val="16"/>
              </w:rPr>
              <w:lastRenderedPageBreak/>
              <w:t>Supplemental Table 3. Baseline Characteristics of Patients</w:t>
            </w:r>
          </w:p>
        </w:tc>
      </w:tr>
      <w:tr w:rsidR="00770D17" w:rsidRPr="00770D17" w14:paraId="4AEFAEAC" w14:textId="77777777" w:rsidTr="00770D17">
        <w:trPr>
          <w:trHeight w:val="699"/>
        </w:trPr>
        <w:tc>
          <w:tcPr>
            <w:tcW w:w="2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066FF7" w14:textId="77777777" w:rsidR="00770D17" w:rsidRPr="00770D17" w:rsidRDefault="00770D17" w:rsidP="00770D17">
            <w:pPr>
              <w:spacing w:line="360" w:lineRule="auto"/>
              <w:rPr>
                <w:rFonts w:eastAsia="Candara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06021A65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19BB48FE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b/>
                <w:bCs/>
                <w:color w:val="000000" w:themeColor="text1"/>
                <w:sz w:val="16"/>
                <w:szCs w:val="16"/>
              </w:rPr>
              <w:t>RCTs</w:t>
            </w:r>
          </w:p>
        </w:tc>
        <w:tc>
          <w:tcPr>
            <w:tcW w:w="63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C09DF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b/>
                <w:bCs/>
                <w:color w:val="000000" w:themeColor="text1"/>
                <w:sz w:val="16"/>
                <w:szCs w:val="16"/>
              </w:rPr>
              <w:t>COMPASS</w:t>
            </w:r>
          </w:p>
        </w:tc>
        <w:tc>
          <w:tcPr>
            <w:tcW w:w="5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43826F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b/>
                <w:bCs/>
                <w:color w:val="000000" w:themeColor="text1"/>
                <w:sz w:val="16"/>
                <w:szCs w:val="16"/>
              </w:rPr>
              <w:t>AFIRE</w:t>
            </w:r>
          </w:p>
        </w:tc>
      </w:tr>
      <w:tr w:rsidR="00770D17" w:rsidRPr="00770D17" w14:paraId="75B7485B" w14:textId="77777777" w:rsidTr="00770D17">
        <w:trPr>
          <w:trHeight w:val="126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C7DC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b/>
                <w:bCs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38C9" w14:textId="77777777" w:rsidR="00770D17" w:rsidRPr="00770D17" w:rsidRDefault="00770D17" w:rsidP="00770D17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Rivaroxaban plus Aspirin</w:t>
            </w:r>
            <w:r w:rsidRPr="00770D17">
              <w:rPr>
                <w:rFonts w:cstheme="minorHAnsi"/>
                <w:sz w:val="16"/>
                <w:szCs w:val="16"/>
              </w:rPr>
              <w:br/>
            </w: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(N=9152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4624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Rivaroxaban Alone</w:t>
            </w:r>
            <w:r w:rsidRPr="00770D17">
              <w:rPr>
                <w:rFonts w:cstheme="minorHAnsi"/>
                <w:sz w:val="16"/>
                <w:szCs w:val="16"/>
              </w:rPr>
              <w:br/>
            </w: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(N=9117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CC16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Aspirin Alone (N=9126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84F3D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Rivaroxaban Monotherapy</w:t>
            </w:r>
            <w:r w:rsidRPr="00770D17">
              <w:rPr>
                <w:rFonts w:cstheme="minorHAnsi"/>
                <w:sz w:val="16"/>
                <w:szCs w:val="16"/>
              </w:rPr>
              <w:br/>
            </w: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(N=110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4E30D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Combination Therapy</w:t>
            </w:r>
            <w:r w:rsidRPr="00770D17">
              <w:rPr>
                <w:rFonts w:cstheme="minorHAnsi"/>
                <w:sz w:val="16"/>
                <w:szCs w:val="16"/>
              </w:rPr>
              <w:br/>
            </w: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(N=1108)</w:t>
            </w:r>
          </w:p>
        </w:tc>
      </w:tr>
      <w:tr w:rsidR="00770D17" w:rsidRPr="00770D17" w14:paraId="3C89E91C" w14:textId="77777777" w:rsidTr="00770D17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B4B6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 xml:space="preserve">Age — </w:t>
            </w:r>
            <w:proofErr w:type="spellStart"/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6216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68.3±7.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DA22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68.2±7.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12A9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68.2±8.0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9BBD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74.3±8.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59EF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74.4±8.2</w:t>
            </w:r>
          </w:p>
        </w:tc>
      </w:tr>
      <w:tr w:rsidR="00770D17" w:rsidRPr="00770D17" w14:paraId="34B96180" w14:textId="77777777" w:rsidTr="00770D17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B55C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Female sex — no. (%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4A43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2059 (22.5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BCE4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1972 (21.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346C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1989 (21.8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D28D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3315C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770D17" w:rsidRPr="00770D17" w14:paraId="003AFE0E" w14:textId="77777777" w:rsidTr="00770D17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457D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Male sex — no. (%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CAC04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0CF6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E2EB5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9A76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875 (79.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905B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876 (79.1)</w:t>
            </w:r>
          </w:p>
        </w:tc>
      </w:tr>
      <w:tr w:rsidR="00770D17" w:rsidRPr="00770D17" w14:paraId="18DF5AD5" w14:textId="77777777" w:rsidTr="00770D17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1076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Body-mass index†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1739B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28.3±4.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CE962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28.3±4.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39E8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28.4±4.7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42F0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24.5±3.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B9DE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24.5±3.7</w:t>
            </w:r>
          </w:p>
        </w:tc>
      </w:tr>
      <w:tr w:rsidR="00770D17" w:rsidRPr="00770D17" w14:paraId="4E85CC20" w14:textId="77777777" w:rsidTr="00770D17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6768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Race or ethnic group — no. (%)†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EC4E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sz w:val="16"/>
                <w:szCs w:val="16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38EA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34E9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sz w:val="16"/>
                <w:szCs w:val="16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A890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sz w:val="16"/>
                <w:szCs w:val="16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A4E97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sz w:val="16"/>
                <w:szCs w:val="16"/>
              </w:rPr>
            </w:pPr>
          </w:p>
        </w:tc>
      </w:tr>
      <w:tr w:rsidR="00770D17" w:rsidRPr="00770D17" w14:paraId="6B21D97A" w14:textId="77777777" w:rsidTr="00770D17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B639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White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974D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5673 (62.0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42B4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5672 (62.2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FC83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5682 (62.3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F0A7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FFF4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770D17" w:rsidRPr="00770D17" w14:paraId="15B01E59" w14:textId="77777777" w:rsidTr="00770D17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131D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Black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ECDF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76 (0.8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9D65D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94 (1.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A633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92 (1.0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A21C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CCC3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770D17" w:rsidRPr="00770D17" w14:paraId="49727271" w14:textId="77777777" w:rsidTr="00770D17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F714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Asian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7D54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1451 (15.9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C8CC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1421 (15.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0651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1397 (15.3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DFA7D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5592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770D17" w:rsidRPr="00770D17" w14:paraId="1314DB64" w14:textId="77777777" w:rsidTr="00770D17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3FED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American Indian or Alaska Native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5000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CEDE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DD55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F90B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FBCD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770D17" w:rsidRPr="00770D17" w14:paraId="41E13419" w14:textId="77777777" w:rsidTr="00770D17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3EBB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Other or unknown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56A3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1952 (21.3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88B9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1930 (21.2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156B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1955 (21.4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C9F95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FEAE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770D17" w:rsidRPr="00770D17" w14:paraId="59B38C0C" w14:textId="77777777" w:rsidTr="00770D17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8995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Previous stroke — no. (%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058D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351 (3.8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C5C4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346 (3.8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DE5A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335 (3.7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D6C6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148 (13.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26A0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175 (15.8)</w:t>
            </w:r>
          </w:p>
        </w:tc>
      </w:tr>
      <w:tr w:rsidR="00770D17" w:rsidRPr="00770D17" w14:paraId="64184DFC" w14:textId="77777777" w:rsidTr="00770D17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0883B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Previous myocardial infarction — no. (%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15C1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5654 (61.8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4A2D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5653 (62.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A1F9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5721 (62.7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EB097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384 (34.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503F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393 (35.5)</w:t>
            </w:r>
          </w:p>
        </w:tc>
      </w:tr>
      <w:tr w:rsidR="00770D17" w:rsidRPr="00770D17" w14:paraId="691ED024" w14:textId="77777777" w:rsidTr="00770D17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B93B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Diabetes — no. (%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C97F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3448 (37.7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0EC4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3419 (37.5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31F8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3474 (38.1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DCD9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461 (41.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3DEF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466 (42.1)</w:t>
            </w:r>
          </w:p>
        </w:tc>
      </w:tr>
      <w:tr w:rsidR="00770D17" w:rsidRPr="00770D17" w14:paraId="43E840F7" w14:textId="77777777" w:rsidTr="00770D17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D882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Type of atrial fibrillation — no. (%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CE7E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sz w:val="16"/>
                <w:szCs w:val="16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7464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F825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sz w:val="16"/>
                <w:szCs w:val="16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78CA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sz w:val="16"/>
                <w:szCs w:val="16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8C96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sz w:val="16"/>
                <w:szCs w:val="16"/>
              </w:rPr>
            </w:pPr>
          </w:p>
        </w:tc>
      </w:tr>
      <w:tr w:rsidR="00770D17" w:rsidRPr="00770D17" w14:paraId="7896F4C9" w14:textId="77777777" w:rsidTr="00770D17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121D7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Paroxysmal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1456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2246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BB28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E4AA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596 (53.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469D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580 (52.3)</w:t>
            </w:r>
          </w:p>
        </w:tc>
      </w:tr>
      <w:tr w:rsidR="00770D17" w:rsidRPr="00770D17" w14:paraId="752210DE" w14:textId="77777777" w:rsidTr="00770D17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9B79B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Persistent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A76E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CC94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0449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390A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164 (14.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70A47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175 (15.8)</w:t>
            </w:r>
          </w:p>
        </w:tc>
      </w:tr>
      <w:tr w:rsidR="00770D17" w:rsidRPr="00770D17" w14:paraId="45D5F4C0" w14:textId="77777777" w:rsidTr="00770D17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1500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Permanent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80AE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91B0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FE27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099D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347 (31.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EB802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353 (31.9)</w:t>
            </w:r>
          </w:p>
        </w:tc>
      </w:tr>
      <w:tr w:rsidR="00770D17" w:rsidRPr="00770D17" w14:paraId="39D3A1A7" w14:textId="77777777" w:rsidTr="00770D17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B434A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Current smoker — no. (%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14A0B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271DF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744D1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7C05E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146 (13.2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BCA11" w14:textId="77777777" w:rsidR="00770D17" w:rsidRPr="00770D17" w:rsidRDefault="00770D17" w:rsidP="00770D17">
            <w:pPr>
              <w:spacing w:line="360" w:lineRule="auto"/>
              <w:jc w:val="center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ndara" w:cstheme="minorHAnsi"/>
                <w:color w:val="000000" w:themeColor="text1"/>
                <w:sz w:val="16"/>
                <w:szCs w:val="16"/>
              </w:rPr>
              <w:t>146 (13.2)</w:t>
            </w:r>
          </w:p>
        </w:tc>
      </w:tr>
      <w:tr w:rsidR="00770D17" w:rsidRPr="00770D17" w14:paraId="3FDD9651" w14:textId="77777777" w:rsidTr="00770D17">
        <w:trPr>
          <w:trHeight w:val="300"/>
        </w:trPr>
        <w:tc>
          <w:tcPr>
            <w:tcW w:w="1395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55EFCF" w14:textId="35586CE1" w:rsidR="00770D17" w:rsidRPr="00770D17" w:rsidRDefault="00770D17" w:rsidP="00770D17">
            <w:pPr>
              <w:spacing w:line="360" w:lineRule="auto"/>
              <w:rPr>
                <w:rFonts w:eastAsia="Candara" w:cstheme="minorHAnsi"/>
                <w:color w:val="000000" w:themeColor="text1"/>
                <w:sz w:val="16"/>
                <w:szCs w:val="16"/>
              </w:rPr>
            </w:pPr>
            <w:r w:rsidRPr="00770D17">
              <w:rPr>
                <w:rFonts w:eastAsia="Calibri" w:cstheme="minorHAnsi"/>
                <w:sz w:val="18"/>
                <w:szCs w:val="18"/>
              </w:rPr>
              <w:t xml:space="preserve">AF: Atrial fibrillation, PCI: Percutaneous Coronary Intervention, CABG: Coronary artery bypass graft, CAD: Coronary artery disease, PAD: Peripheral artery disease, GFR: Glomerular filtration rate, DAPT: Dual antiplatelet therapy, MI: Myocardial infarction, ISTH: International Society on Thrombosis and </w:t>
            </w:r>
            <w:proofErr w:type="spellStart"/>
            <w:r w:rsidRPr="00770D17">
              <w:rPr>
                <w:rFonts w:eastAsia="Calibri" w:cstheme="minorHAnsi"/>
                <w:sz w:val="18"/>
                <w:szCs w:val="18"/>
              </w:rPr>
              <w:t>Haemostasis</w:t>
            </w:r>
            <w:proofErr w:type="spellEnd"/>
            <w:r w:rsidRPr="00770D17">
              <w:rPr>
                <w:rFonts w:eastAsia="Calibri" w:cstheme="minorHAnsi"/>
                <w:sz w:val="18"/>
                <w:szCs w:val="18"/>
              </w:rPr>
              <w:t xml:space="preserve"> (ISTH), DOAC: Direct oral anticoagulant, VTE: Venous thromboembolic disease, DVT: Deep vein thrombosis, PE: Pulmonary embolism, AFL: Atrial flutter, MACE: Major adverse cardiac events, ACS: Acute coronary syndromes, CRNMB: Clinically relevant non-major bleeding</w:t>
            </w:r>
          </w:p>
        </w:tc>
      </w:tr>
    </w:tbl>
    <w:p w14:paraId="35C9B54A" w14:textId="77777777" w:rsidR="00AC0B6E" w:rsidRPr="0050687C" w:rsidRDefault="00AC0B6E" w:rsidP="0050687C">
      <w:pPr>
        <w:spacing w:line="360" w:lineRule="auto"/>
        <w:rPr>
          <w:rFonts w:ascii="Candara" w:hAnsi="Candara"/>
          <w:b/>
          <w:bCs/>
          <w:sz w:val="18"/>
          <w:szCs w:val="18"/>
        </w:rPr>
      </w:pPr>
    </w:p>
    <w:p w14:paraId="1C390592" w14:textId="17BC5CCE" w:rsidR="000444C1" w:rsidRDefault="6BBF067B" w:rsidP="6DC13CC2">
      <w:r>
        <w:lastRenderedPageBreak/>
        <w:t xml:space="preserve">                                                                                                                                                                                                                                      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2"/>
        <w:gridCol w:w="752"/>
        <w:gridCol w:w="954"/>
        <w:gridCol w:w="752"/>
        <w:gridCol w:w="949"/>
        <w:gridCol w:w="1124"/>
        <w:gridCol w:w="835"/>
        <w:gridCol w:w="635"/>
        <w:gridCol w:w="680"/>
        <w:gridCol w:w="835"/>
        <w:gridCol w:w="835"/>
        <w:gridCol w:w="835"/>
        <w:gridCol w:w="853"/>
        <w:gridCol w:w="940"/>
        <w:gridCol w:w="835"/>
        <w:gridCol w:w="752"/>
        <w:gridCol w:w="221"/>
      </w:tblGrid>
      <w:tr w:rsidR="00D02A08" w:rsidRPr="00770D17" w14:paraId="2D0C4504" w14:textId="77777777" w:rsidTr="00770D17">
        <w:trPr>
          <w:gridAfter w:val="1"/>
          <w:wAfter w:w="79" w:type="pct"/>
          <w:trHeight w:val="450"/>
        </w:trPr>
        <w:tc>
          <w:tcPr>
            <w:tcW w:w="4921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A214D" w14:textId="2D41D7CA" w:rsidR="00D02A08" w:rsidRPr="00770D17" w:rsidRDefault="00D02A08" w:rsidP="00770D17">
            <w:pPr>
              <w:spacing w:line="276" w:lineRule="auto"/>
              <w:rPr>
                <w:rFonts w:cstheme="minorHAnsi"/>
                <w:sz w:val="18"/>
                <w:szCs w:val="18"/>
                <w:u w:val="single"/>
              </w:rPr>
            </w:pPr>
            <w:r w:rsidRPr="00770D17">
              <w:rPr>
                <w:rFonts w:eastAsia="Candara" w:cstheme="minorHAnsi"/>
                <w:b/>
                <w:bCs/>
                <w:sz w:val="18"/>
                <w:szCs w:val="18"/>
              </w:rPr>
              <w:t>Supplemental Table 3. Baseline Characteristics of Patients (continued)</w:t>
            </w:r>
          </w:p>
        </w:tc>
      </w:tr>
      <w:tr w:rsidR="00994B7A" w:rsidRPr="00770D17" w14:paraId="1CF5554E" w14:textId="77777777" w:rsidTr="00770D17">
        <w:trPr>
          <w:gridAfter w:val="1"/>
          <w:wAfter w:w="79" w:type="pct"/>
          <w:trHeight w:val="450"/>
        </w:trPr>
        <w:tc>
          <w:tcPr>
            <w:tcW w:w="41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70AE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Observational </w:t>
            </w:r>
            <w:r w:rsidRPr="00770D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Studies</w:t>
            </w:r>
          </w:p>
        </w:tc>
        <w:tc>
          <w:tcPr>
            <w:tcW w:w="620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88D2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chaefer, 2019</w:t>
            </w:r>
          </w:p>
        </w:tc>
        <w:tc>
          <w:tcPr>
            <w:tcW w:w="1019" w:type="pct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B050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70D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inkham</w:t>
            </w:r>
            <w:proofErr w:type="spellEnd"/>
            <w:r w:rsidRPr="00770D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, 2019</w:t>
            </w:r>
          </w:p>
        </w:tc>
        <w:tc>
          <w:tcPr>
            <w:tcW w:w="1063" w:type="pct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C69A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avidson, 2014</w:t>
            </w:r>
          </w:p>
        </w:tc>
        <w:tc>
          <w:tcPr>
            <w:tcW w:w="913" w:type="pct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DE1C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teinberg, 2013</w:t>
            </w:r>
          </w:p>
        </w:tc>
        <w:tc>
          <w:tcPr>
            <w:tcW w:w="888" w:type="pct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9BAF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Ruiz, 2019</w:t>
            </w:r>
          </w:p>
        </w:tc>
      </w:tr>
      <w:tr w:rsidR="00994B7A" w:rsidRPr="00770D17" w14:paraId="14C00279" w14:textId="77777777" w:rsidTr="00770D17">
        <w:trPr>
          <w:trHeight w:val="290"/>
        </w:trPr>
        <w:tc>
          <w:tcPr>
            <w:tcW w:w="4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644D1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AB13C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E242F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3" w:type="pct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F13A9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3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22C83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26991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C08F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94B7A" w:rsidRPr="00770D17" w14:paraId="6C7B075F" w14:textId="77777777" w:rsidTr="00770D17">
        <w:trPr>
          <w:trHeight w:val="96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8B3D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6E3E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DOAC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N=639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F426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DOAC+ASA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N=63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356A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verall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N=40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AF4A8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DOAC+APT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N=7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8A002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DOAC monotherapy (N=329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3170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o NSAID Use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N=6362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85ED1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ny NSAID Use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N= 1884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A5C8F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o Aspirin Use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N = 704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D8B54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Any Aspirin Use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N=120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E3E4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Overall (N=734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7B84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OAC Alone (N=480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610D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OAC+ASA (N=254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4115B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Whole Population (N=236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9D89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Without ATP therapy (N=2216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A6391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With</w:t>
            </w:r>
          </w:p>
          <w:p w14:paraId="69AA8080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ATP</w:t>
            </w:r>
          </w:p>
          <w:p w14:paraId="4D108BA3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(N=145)</w:t>
            </w:r>
          </w:p>
        </w:tc>
        <w:tc>
          <w:tcPr>
            <w:tcW w:w="79" w:type="pct"/>
            <w:vAlign w:val="center"/>
            <w:hideMark/>
          </w:tcPr>
          <w:p w14:paraId="0EC9BD97" w14:textId="77777777" w:rsidR="00994B7A" w:rsidRPr="00770D17" w:rsidRDefault="00994B7A" w:rsidP="00770D17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94B7A" w:rsidRPr="00770D17" w14:paraId="711AD6D9" w14:textId="77777777" w:rsidTr="00770D17">
        <w:trPr>
          <w:trHeight w:val="48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6A639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ge,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mean (SD),y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A2F6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916F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71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0F89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63.7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6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EE29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63.4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6.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6A3E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63.2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6.0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8B413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58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7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117CB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55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7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86E3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56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7886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64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5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8026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75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68–8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18FB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76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68–82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D3399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75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67–8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22F7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76 ± 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21EB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76 ± 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F316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77 ± 7</w:t>
            </w:r>
          </w:p>
        </w:tc>
        <w:tc>
          <w:tcPr>
            <w:tcW w:w="79" w:type="pct"/>
            <w:vAlign w:val="center"/>
            <w:hideMark/>
          </w:tcPr>
          <w:p w14:paraId="26E66E1B" w14:textId="77777777" w:rsidR="00994B7A" w:rsidRPr="00770D17" w:rsidRDefault="00994B7A" w:rsidP="00770D17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94B7A" w:rsidRPr="00770D17" w14:paraId="1848E943" w14:textId="77777777" w:rsidTr="00770D17">
        <w:trPr>
          <w:trHeight w:val="48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14941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Female sex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no. (%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1736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28DE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939A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7BAD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5193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30F3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84C4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064F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B389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300A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BBFB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8FE8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9D8E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260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4E78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201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4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0B10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59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41)</w:t>
            </w:r>
          </w:p>
        </w:tc>
        <w:tc>
          <w:tcPr>
            <w:tcW w:w="79" w:type="pct"/>
            <w:vAlign w:val="center"/>
            <w:hideMark/>
          </w:tcPr>
          <w:p w14:paraId="11D44ADE" w14:textId="77777777" w:rsidR="00994B7A" w:rsidRPr="00770D17" w:rsidRDefault="00994B7A" w:rsidP="00770D17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94B7A" w:rsidRPr="00770D17" w14:paraId="02F8BFAB" w14:textId="77777777" w:rsidTr="00770D17">
        <w:trPr>
          <w:trHeight w:val="48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9752C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ale sex 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no. (%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0FDEA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357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5.9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9C730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357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5.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335C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228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6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2FBB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43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5.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F493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85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6.2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86480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3558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5.9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445B7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942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0.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32E56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3811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4.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55D34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689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7.3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6411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A14A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67CE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0E18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9AC5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2833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" w:type="pct"/>
            <w:vAlign w:val="center"/>
            <w:hideMark/>
          </w:tcPr>
          <w:p w14:paraId="6AD4DB94" w14:textId="77777777" w:rsidR="00994B7A" w:rsidRPr="00770D17" w:rsidRDefault="00994B7A" w:rsidP="00770D17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94B7A" w:rsidRPr="00770D17" w14:paraId="6F67BE64" w14:textId="77777777" w:rsidTr="00770D17">
        <w:trPr>
          <w:trHeight w:val="48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C330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BMI, mean (SD),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kg/m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C788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74A2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B6EF3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29.1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.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431C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30.7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.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75320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28.4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.2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D72D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D068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17C0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DECB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D482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52FF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DD53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8714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E081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B7B0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9" w:type="pct"/>
            <w:vAlign w:val="center"/>
            <w:hideMark/>
          </w:tcPr>
          <w:p w14:paraId="553BBA52" w14:textId="77777777" w:rsidR="00994B7A" w:rsidRPr="00770D17" w:rsidRDefault="00994B7A" w:rsidP="00770D17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94B7A" w:rsidRPr="00770D17" w14:paraId="0B186EBC" w14:textId="77777777" w:rsidTr="00770D17">
        <w:trPr>
          <w:trHeight w:val="48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00407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Hypertension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no.(%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6A90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176A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1625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297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7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18514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59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75.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F881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238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72.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3518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B775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BFE5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9D77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C003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0E81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356B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1972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2057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8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90081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922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87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49C1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35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93)</w:t>
            </w:r>
          </w:p>
        </w:tc>
        <w:tc>
          <w:tcPr>
            <w:tcW w:w="79" w:type="pct"/>
            <w:vAlign w:val="center"/>
            <w:hideMark/>
          </w:tcPr>
          <w:p w14:paraId="248B3261" w14:textId="77777777" w:rsidR="00994B7A" w:rsidRPr="00770D17" w:rsidRDefault="00994B7A" w:rsidP="00770D17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94B7A" w:rsidRPr="00770D17" w14:paraId="706BEEB8" w14:textId="77777777" w:rsidTr="00770D17">
        <w:trPr>
          <w:trHeight w:val="48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CDE51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Atrial fibrillation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no.(%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98FDB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475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74.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BADF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476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74.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CF96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90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46.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1676A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38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48.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10A5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52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46.2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5A30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D1E3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9AE6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548D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8DC0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C123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3301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C9EA8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208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F5F15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134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2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F907A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74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4)</w:t>
            </w:r>
          </w:p>
        </w:tc>
        <w:tc>
          <w:tcPr>
            <w:tcW w:w="79" w:type="pct"/>
            <w:vAlign w:val="center"/>
            <w:hideMark/>
          </w:tcPr>
          <w:p w14:paraId="24C68F15" w14:textId="77777777" w:rsidR="00994B7A" w:rsidRPr="00770D17" w:rsidRDefault="00994B7A" w:rsidP="00770D17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94B7A" w:rsidRPr="00770D17" w14:paraId="5D9DC792" w14:textId="77777777" w:rsidTr="00770D17">
        <w:trPr>
          <w:trHeight w:val="48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FDBB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Heart Failure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no.(%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D690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0DE2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5A17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FDAB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76BD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26E5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1129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1003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0CD2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A3F0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0B3F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60A8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CEAB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436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A5475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404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8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DA47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32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22)</w:t>
            </w:r>
          </w:p>
        </w:tc>
        <w:tc>
          <w:tcPr>
            <w:tcW w:w="79" w:type="pct"/>
            <w:vAlign w:val="center"/>
            <w:hideMark/>
          </w:tcPr>
          <w:p w14:paraId="27A0C477" w14:textId="77777777" w:rsidR="00994B7A" w:rsidRPr="00770D17" w:rsidRDefault="00994B7A" w:rsidP="00770D17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94B7A" w:rsidRPr="00770D17" w14:paraId="1B11DF51" w14:textId="77777777" w:rsidTr="00770D17">
        <w:trPr>
          <w:trHeight w:val="48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0AAD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Diabetes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no. (%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5223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C089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2DF9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78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9.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A7A02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21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26.9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5C51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57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7.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751B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5304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A1DC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53DC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D7B8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7B8B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6B32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745FD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735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3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4D92B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659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3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C33CC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76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2)</w:t>
            </w:r>
          </w:p>
        </w:tc>
        <w:tc>
          <w:tcPr>
            <w:tcW w:w="79" w:type="pct"/>
            <w:vAlign w:val="center"/>
            <w:hideMark/>
          </w:tcPr>
          <w:p w14:paraId="1CEBBF2D" w14:textId="77777777" w:rsidR="00994B7A" w:rsidRPr="00770D17" w:rsidRDefault="00994B7A" w:rsidP="00770D17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94B7A" w:rsidRPr="00770D17" w14:paraId="735D3BC6" w14:textId="77777777" w:rsidTr="00770D17">
        <w:trPr>
          <w:trHeight w:val="480"/>
        </w:trPr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0E239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Current smoker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no. (%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3563B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0181B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9BB9E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F873F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45679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650F3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C50D1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55A42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48B3E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E8743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808F4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C5CF9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77840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40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.9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D0724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31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.9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7CC65" w14:textId="77777777" w:rsidR="00994B7A" w:rsidRPr="00770D17" w:rsidRDefault="00994B7A" w:rsidP="00770D1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9 </w:t>
            </w:r>
            <w:r w:rsidRPr="00770D17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6.2)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  <w:hideMark/>
          </w:tcPr>
          <w:p w14:paraId="25E8E9C7" w14:textId="77777777" w:rsidR="00994B7A" w:rsidRPr="00770D17" w:rsidRDefault="00994B7A" w:rsidP="00770D17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770D17" w:rsidRPr="00770D17" w14:paraId="261E27D7" w14:textId="77777777" w:rsidTr="00770D17">
        <w:trPr>
          <w:trHeight w:val="281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CF38ABB" w14:textId="392250CE" w:rsidR="00770D17" w:rsidRPr="00770D17" w:rsidRDefault="00770D17" w:rsidP="00770D17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770D17">
              <w:rPr>
                <w:rFonts w:eastAsia="Calibri" w:cstheme="minorHAnsi"/>
                <w:sz w:val="18"/>
                <w:szCs w:val="18"/>
              </w:rPr>
              <w:t xml:space="preserve">AF: Atrial fibrillation, PCI: Percutaneous Coronary Intervention, CABG: Coronary artery bypass graft, CAD: Coronary artery disease, PAD: Peripheral artery disease, GFR: Glomerular filtration rate, DAPT: Dual antiplatelet therapy, MI: Myocardial infarction, ISTH: International Society on Thrombosis and </w:t>
            </w:r>
            <w:proofErr w:type="spellStart"/>
            <w:r w:rsidRPr="00770D17">
              <w:rPr>
                <w:rFonts w:eastAsia="Calibri" w:cstheme="minorHAnsi"/>
                <w:sz w:val="18"/>
                <w:szCs w:val="18"/>
              </w:rPr>
              <w:t>Haemostasis</w:t>
            </w:r>
            <w:proofErr w:type="spellEnd"/>
            <w:r w:rsidRPr="00770D17">
              <w:rPr>
                <w:rFonts w:eastAsia="Calibri" w:cstheme="minorHAnsi"/>
                <w:sz w:val="18"/>
                <w:szCs w:val="18"/>
              </w:rPr>
              <w:t xml:space="preserve"> (ISTH), DOAC: Direct oral anticoagulant, VTE: Venous thromboembolic disease, DVT: Deep vein thrombosis, PE: Pulmonary embolism, AFL: Atrial flutter, MACE: Major adverse cardiac events, ACS: Acute coronary syndromes, CRNMB: Clinically relevant non-major bleeding</w:t>
            </w:r>
          </w:p>
        </w:tc>
      </w:tr>
    </w:tbl>
    <w:p w14:paraId="5ACB1BE1" w14:textId="77777777" w:rsidR="00994B7A" w:rsidRPr="00994B7A" w:rsidRDefault="00994B7A" w:rsidP="00994B7A">
      <w:pPr>
        <w:rPr>
          <w:rFonts w:ascii="Calibri" w:eastAsia="Calibri" w:hAnsi="Calibri" w:cs="Arial"/>
        </w:rPr>
      </w:pPr>
    </w:p>
    <w:p w14:paraId="69869544" w14:textId="7779AFF3" w:rsidR="6DC13CC2" w:rsidRDefault="6DC13CC2" w:rsidP="6DC13CC2"/>
    <w:p w14:paraId="0A71EF01" w14:textId="059F09FE" w:rsidR="6DC13CC2" w:rsidRDefault="0050687C" w:rsidP="6DC13CC2">
      <w:r>
        <w:t xml:space="preserve">             </w:t>
      </w:r>
    </w:p>
    <w:p w14:paraId="53D324B3" w14:textId="558C0DAD" w:rsidR="6DC13CC2" w:rsidRDefault="6DC13CC2" w:rsidP="6DC13CC2"/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515"/>
      </w:tblGrid>
      <w:tr w:rsidR="6D4C4861" w14:paraId="5C4E8A78" w14:textId="77777777" w:rsidTr="6D4C4861">
        <w:tc>
          <w:tcPr>
            <w:tcW w:w="451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B3FB769" w14:textId="380D217F" w:rsidR="6D4C4861" w:rsidRDefault="6D4C4861" w:rsidP="6D4C4861"/>
        </w:tc>
      </w:tr>
    </w:tbl>
    <w:p w14:paraId="485917C1" w14:textId="77777777" w:rsidR="00523FC5" w:rsidRPr="00523FC5" w:rsidRDefault="00523FC5" w:rsidP="00523FC5">
      <w:pPr>
        <w:rPr>
          <w:rFonts w:ascii="Calibri" w:eastAsia="Calibri" w:hAnsi="Calibri" w:cs="Arial"/>
        </w:rPr>
      </w:pPr>
    </w:p>
    <w:p w14:paraId="1CF124DA" w14:textId="77777777" w:rsidR="00523FC5" w:rsidRPr="00523FC5" w:rsidRDefault="00523FC5" w:rsidP="00523FC5">
      <w:pPr>
        <w:rPr>
          <w:rFonts w:ascii="Calibri" w:eastAsia="Calibri" w:hAnsi="Calibri" w:cs="Arial"/>
        </w:rPr>
      </w:pPr>
    </w:p>
    <w:p w14:paraId="6A1F7B96" w14:textId="47B75398" w:rsidR="00523FC5" w:rsidRPr="00523FC5" w:rsidRDefault="00523FC5" w:rsidP="00523FC5">
      <w:pPr>
        <w:rPr>
          <w:rFonts w:ascii="Calibri" w:eastAsia="Calibri" w:hAnsi="Calibri" w:cs="Arial"/>
        </w:rPr>
      </w:pPr>
    </w:p>
    <w:p w14:paraId="54D512C4" w14:textId="7FA9F144" w:rsidR="00523FC5" w:rsidRPr="00523FC5" w:rsidRDefault="00523FC5" w:rsidP="00523FC5">
      <w:pPr>
        <w:rPr>
          <w:rFonts w:ascii="Calibri" w:eastAsia="Calibri" w:hAnsi="Calibri" w:cs="Arial"/>
        </w:rPr>
      </w:pPr>
    </w:p>
    <w:p w14:paraId="0D3DCAEA" w14:textId="77777777" w:rsidR="00523FC5" w:rsidRPr="00523FC5" w:rsidRDefault="00523FC5" w:rsidP="00523FC5">
      <w:pPr>
        <w:rPr>
          <w:rFonts w:ascii="Calibri" w:eastAsia="Calibri" w:hAnsi="Calibri" w:cs="Arial"/>
        </w:rPr>
      </w:pPr>
    </w:p>
    <w:p w14:paraId="169E2117" w14:textId="77777777" w:rsidR="00523FC5" w:rsidRPr="00523FC5" w:rsidRDefault="00523FC5" w:rsidP="00523FC5">
      <w:pPr>
        <w:rPr>
          <w:rFonts w:ascii="Calibri" w:eastAsia="Calibri" w:hAnsi="Calibri" w:cs="Arial"/>
        </w:rPr>
      </w:pPr>
    </w:p>
    <w:p w14:paraId="4B683E08" w14:textId="77777777" w:rsidR="00523FC5" w:rsidRPr="00523FC5" w:rsidRDefault="00523FC5" w:rsidP="00523FC5">
      <w:pPr>
        <w:rPr>
          <w:rFonts w:ascii="Calibri" w:eastAsia="Calibri" w:hAnsi="Calibri" w:cs="Arial"/>
        </w:rPr>
      </w:pPr>
    </w:p>
    <w:p w14:paraId="147279C7" w14:textId="73E563E0" w:rsidR="00523FC5" w:rsidRDefault="00523FC5" w:rsidP="269451C6"/>
    <w:sectPr w:rsidR="00523FC5" w:rsidSect="0050687C">
      <w:pgSz w:w="16839" w:h="11907" w:orient="landscape"/>
      <w:pgMar w:top="2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.xml><?xml version="1.0" encoding="utf-8"?>
<int:Intelligence xmlns:int="http://schemas.microsoft.com/office/intelligence/2019/intelligence">
  <int:IntelligenceSettings/>
  <int:Manifest>
    <int:WordHash hashCode="jH1RX7pnd1CSyc" id="otgD8Bxk"/>
  </int:Manifest>
  <int:Observations>
    <int:Content id="otgD8Bxk">
      <int:Rejection type="LegacyProofing"/>
    </int:Content>
  </int:Observations>
</int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BFFBAEF"/>
    <w:rsid w:val="000444C1"/>
    <w:rsid w:val="000C755B"/>
    <w:rsid w:val="00173397"/>
    <w:rsid w:val="001938D7"/>
    <w:rsid w:val="002154B5"/>
    <w:rsid w:val="0027772B"/>
    <w:rsid w:val="00323923"/>
    <w:rsid w:val="0039351E"/>
    <w:rsid w:val="0050687C"/>
    <w:rsid w:val="00510DA4"/>
    <w:rsid w:val="00523FC5"/>
    <w:rsid w:val="005A0092"/>
    <w:rsid w:val="005A3E2E"/>
    <w:rsid w:val="00633C5D"/>
    <w:rsid w:val="00770D17"/>
    <w:rsid w:val="00811701"/>
    <w:rsid w:val="009366A9"/>
    <w:rsid w:val="00994B7A"/>
    <w:rsid w:val="00A5743B"/>
    <w:rsid w:val="00AC0B6E"/>
    <w:rsid w:val="00AE1E6F"/>
    <w:rsid w:val="00B94160"/>
    <w:rsid w:val="00BF2CAC"/>
    <w:rsid w:val="00C455D9"/>
    <w:rsid w:val="00CAB34F"/>
    <w:rsid w:val="00CF0109"/>
    <w:rsid w:val="00D02A08"/>
    <w:rsid w:val="00D13A95"/>
    <w:rsid w:val="00E61DE4"/>
    <w:rsid w:val="00E6651B"/>
    <w:rsid w:val="00F97EA3"/>
    <w:rsid w:val="010DFCDB"/>
    <w:rsid w:val="01A5D3E6"/>
    <w:rsid w:val="026BBFFA"/>
    <w:rsid w:val="0288AF1A"/>
    <w:rsid w:val="03685782"/>
    <w:rsid w:val="03E23564"/>
    <w:rsid w:val="04C1BC95"/>
    <w:rsid w:val="057E05C5"/>
    <w:rsid w:val="058ADFE6"/>
    <w:rsid w:val="05AA2810"/>
    <w:rsid w:val="07A09DBC"/>
    <w:rsid w:val="07EA4D8F"/>
    <w:rsid w:val="0C609C80"/>
    <w:rsid w:val="0EE8424E"/>
    <w:rsid w:val="0F557BFA"/>
    <w:rsid w:val="106AC331"/>
    <w:rsid w:val="17C040C2"/>
    <w:rsid w:val="17EEEBB4"/>
    <w:rsid w:val="18874317"/>
    <w:rsid w:val="189743F0"/>
    <w:rsid w:val="18DC6DB0"/>
    <w:rsid w:val="1913E773"/>
    <w:rsid w:val="1A906954"/>
    <w:rsid w:val="1AF7E184"/>
    <w:rsid w:val="1B1EB7E8"/>
    <w:rsid w:val="1B423548"/>
    <w:rsid w:val="1B5FB2C8"/>
    <w:rsid w:val="1B89B3CF"/>
    <w:rsid w:val="206FA16F"/>
    <w:rsid w:val="22AF7897"/>
    <w:rsid w:val="2344EB8E"/>
    <w:rsid w:val="254A1EE0"/>
    <w:rsid w:val="269451C6"/>
    <w:rsid w:val="26F99354"/>
    <w:rsid w:val="278643B9"/>
    <w:rsid w:val="2811057D"/>
    <w:rsid w:val="2832E4AE"/>
    <w:rsid w:val="28DB56C3"/>
    <w:rsid w:val="2A43D955"/>
    <w:rsid w:val="2D915DBB"/>
    <w:rsid w:val="2F47170A"/>
    <w:rsid w:val="2FB33E6C"/>
    <w:rsid w:val="3257E168"/>
    <w:rsid w:val="327EB7CC"/>
    <w:rsid w:val="32BFB2AC"/>
    <w:rsid w:val="340C69EC"/>
    <w:rsid w:val="382B9590"/>
    <w:rsid w:val="38DA7E3A"/>
    <w:rsid w:val="39098D7B"/>
    <w:rsid w:val="3B6A1C26"/>
    <w:rsid w:val="3BF80518"/>
    <w:rsid w:val="3C5B43D0"/>
    <w:rsid w:val="4042DF86"/>
    <w:rsid w:val="407EB9FF"/>
    <w:rsid w:val="41E37FDC"/>
    <w:rsid w:val="424BAC2A"/>
    <w:rsid w:val="426A468C"/>
    <w:rsid w:val="455A18A8"/>
    <w:rsid w:val="46058015"/>
    <w:rsid w:val="460E1A43"/>
    <w:rsid w:val="4675213E"/>
    <w:rsid w:val="482F76D1"/>
    <w:rsid w:val="4C4FF8A3"/>
    <w:rsid w:val="4C84A642"/>
    <w:rsid w:val="4DC65366"/>
    <w:rsid w:val="4EA1480B"/>
    <w:rsid w:val="4F9339FE"/>
    <w:rsid w:val="50FDF428"/>
    <w:rsid w:val="5227E03B"/>
    <w:rsid w:val="532AA472"/>
    <w:rsid w:val="53721EE0"/>
    <w:rsid w:val="54FA24CD"/>
    <w:rsid w:val="5612602B"/>
    <w:rsid w:val="564EDDAF"/>
    <w:rsid w:val="572D36EB"/>
    <w:rsid w:val="5796A759"/>
    <w:rsid w:val="584AECD8"/>
    <w:rsid w:val="5870D2B0"/>
    <w:rsid w:val="5ADC890F"/>
    <w:rsid w:val="5B224ED2"/>
    <w:rsid w:val="5D6225FA"/>
    <w:rsid w:val="5F7C10CF"/>
    <w:rsid w:val="60232319"/>
    <w:rsid w:val="60566364"/>
    <w:rsid w:val="61309953"/>
    <w:rsid w:val="61EA7A0B"/>
    <w:rsid w:val="62314C92"/>
    <w:rsid w:val="63C09CE1"/>
    <w:rsid w:val="63C6E1AF"/>
    <w:rsid w:val="63CD1CF3"/>
    <w:rsid w:val="68BFDC96"/>
    <w:rsid w:val="69ACCA4F"/>
    <w:rsid w:val="6B754A2F"/>
    <w:rsid w:val="6B812831"/>
    <w:rsid w:val="6BBF067B"/>
    <w:rsid w:val="6BE466E9"/>
    <w:rsid w:val="6D4C4861"/>
    <w:rsid w:val="6D670EED"/>
    <w:rsid w:val="6DC13CC2"/>
    <w:rsid w:val="766EB0A7"/>
    <w:rsid w:val="770B2EAC"/>
    <w:rsid w:val="79E55F8B"/>
    <w:rsid w:val="7A42CF6E"/>
    <w:rsid w:val="7B34C161"/>
    <w:rsid w:val="7BFFBAEF"/>
    <w:rsid w:val="7EDA6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FBAEF"/>
  <w15:docId w15:val="{D6FB0940-7378-49C2-B3FB-C9AD80E26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0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B6E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AC0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13A9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32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e20768bb13bf4a2e" Type="http://schemas.microsoft.com/office/2019/09/relationships/intelligence" Target="intelligenc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FC40AE-85E5-4967-9029-2A9828356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370</Words>
  <Characters>781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ena Musheer</dc:creator>
  <cp:lastModifiedBy>Adeena Musheer</cp:lastModifiedBy>
  <cp:revision>3</cp:revision>
  <dcterms:created xsi:type="dcterms:W3CDTF">2022-02-03T22:04:00Z</dcterms:created>
  <dcterms:modified xsi:type="dcterms:W3CDTF">2022-02-03T22:13:00Z</dcterms:modified>
</cp:coreProperties>
</file>